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913A5" w14:textId="77777777" w:rsidR="007D5904" w:rsidRPr="001D49BB" w:rsidRDefault="007D5904" w:rsidP="007D590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>Supplementary Table 1. Baseline characteristics of participants according to serum pentosidine levels using eGFR calculated by the CKD-EPI equation.</w:t>
      </w:r>
    </w:p>
    <w:tbl>
      <w:tblPr>
        <w:tblW w:w="11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0"/>
        <w:gridCol w:w="2480"/>
        <w:gridCol w:w="2480"/>
        <w:gridCol w:w="2480"/>
        <w:gridCol w:w="1080"/>
      </w:tblGrid>
      <w:tr w:rsidR="001D49BB" w:rsidRPr="001D49BB" w14:paraId="71ACF420" w14:textId="77777777" w:rsidTr="00B71B63">
        <w:trPr>
          <w:trHeight w:val="375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C5388B8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C458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otal (N=813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6B70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igh Pentosidine (N=407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911D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ow Pentosidine (N=40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CED1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1D49BB" w:rsidRPr="001D49BB" w14:paraId="713AD846" w14:textId="77777777" w:rsidTr="00B71B63">
        <w:trPr>
          <w:trHeight w:val="375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31E656A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5BAB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3.9 (9.4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5F87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6.1 (7.9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7E8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.7 (10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F67D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D49BB" w:rsidRPr="001D49BB" w14:paraId="6A21DA97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87DE7A" w14:textId="000C5AD8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ale</w:t>
            </w:r>
            <w:r w:rsidR="003D3152"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, n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E1A2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71 (45.6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F2AB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8 (43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7CD6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3 (4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FB2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</w:t>
            </w:r>
          </w:p>
        </w:tc>
      </w:tr>
      <w:tr w:rsidR="001D49BB" w:rsidRPr="001D49BB" w14:paraId="3CE4E3F0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CBCC9E" w14:textId="3200AF8F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MI (kg/m²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833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.7 (3.2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C40F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.1 (3.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2175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.4 (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4D36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D49BB" w:rsidRPr="001D49BB" w14:paraId="5368B03C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09476E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073F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.7 (9.1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F63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0.9 (8.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9A1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.7 (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3276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D49BB" w:rsidRPr="001D49BB" w14:paraId="189BC6D4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3DBFB1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ystolic BP (mmHg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798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7.1 (17.0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CA72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6.4 (17.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444B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7.9 (1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B2A9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</w:t>
            </w:r>
          </w:p>
        </w:tc>
      </w:tr>
      <w:tr w:rsidR="001D49BB" w:rsidRPr="001D49BB" w14:paraId="09576B48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2766CB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stolic BP (mmHg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40E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4.3 (11.0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B35D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3.5 (10.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ECDF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.2 (1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0B0B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2</w:t>
            </w:r>
          </w:p>
        </w:tc>
      </w:tr>
      <w:tr w:rsidR="001D49BB" w:rsidRPr="001D49BB" w14:paraId="1D7262D5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BB6B2A" w14:textId="3EBA5FE8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GFR (mL/min/1.73</w:t>
            </w:r>
            <w:r w:rsidR="002275D6"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²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2B70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.5 (10.7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20DC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.9 (10.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621B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8.3 (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528A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D49BB" w:rsidRPr="001D49BB" w14:paraId="077270D8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021C6D" w14:textId="17CE9636" w:rsidR="003D3152" w:rsidRPr="001D49BB" w:rsidRDefault="003D3152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e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FR category, n (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34FF" w14:textId="77777777" w:rsidR="003D3152" w:rsidRPr="001D49BB" w:rsidRDefault="003D3152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30BB5" w14:textId="77777777" w:rsidR="003D3152" w:rsidRPr="001D49BB" w:rsidRDefault="003D3152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4D5E8" w14:textId="77777777" w:rsidR="003D3152" w:rsidRPr="001D49BB" w:rsidRDefault="003D3152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ECCC4" w14:textId="4C41C5A7" w:rsidR="003D3152" w:rsidRPr="001D49BB" w:rsidRDefault="003D3152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D49BB" w:rsidRPr="001D49BB" w14:paraId="1E313C51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465208" w14:textId="0EFE29D1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eGFR ≥90 mL/min/1.73</w:t>
            </w:r>
            <w:r w:rsidR="002275D6"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² (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CFC7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35 (78.1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DB16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94 (72.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B403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1 (8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827A" w14:textId="7EA2F299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1D49BB" w:rsidRPr="001D49BB" w14:paraId="5FA6C07F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E3B987" w14:textId="4796E4EE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eGFR 60–89 mL/min/1.73</w:t>
            </w:r>
            <w:r w:rsidR="002275D6"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² (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6288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8 (21.9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EA39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3 (27.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7F6D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5 (1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2F98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1D49BB" w:rsidRPr="001D49BB" w14:paraId="0D0CAA43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339FBB" w14:textId="02D96C89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eGFR &lt;60 mL/min/1.73</w:t>
            </w:r>
            <w:r w:rsidR="002275D6"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² (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8960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E372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4F67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E4BC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1D49BB" w:rsidRPr="001D49BB" w14:paraId="1A7F1E02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EC7507" w14:textId="60B1965E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Urinary </w:t>
            </w:r>
            <w:r w:rsidR="003D3152"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CR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mg/g</w:t>
            </w:r>
            <w:r w:rsidR="003D3152"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creatinine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64B9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61 (2.01–6.9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E0D3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87 (2.19–7.4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F3C4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41 (1.79–6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7C5F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6</w:t>
            </w:r>
          </w:p>
        </w:tc>
      </w:tr>
      <w:tr w:rsidR="001D49BB" w:rsidRPr="001D49BB" w14:paraId="3C37D9F3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AEEFDF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stimated salt intake (g/day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F9E1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0 (2.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0B98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0 (2.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C4C6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9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B1D4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</w:t>
            </w:r>
          </w:p>
        </w:tc>
      </w:tr>
      <w:tr w:rsidR="001D49BB" w:rsidRPr="001D49BB" w14:paraId="21529BB8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B10124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stimated potassium intake (mg/day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8EF5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47 (78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0E6B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75 (78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E84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18 (7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AC1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</w:t>
            </w:r>
          </w:p>
        </w:tc>
      </w:tr>
      <w:tr w:rsidR="001D49BB" w:rsidRPr="001D49BB" w14:paraId="365C7467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2CAABF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igh-sensitivity CRP (mg/dL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62FA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0 (0.019–0.09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DD2D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1 (0.015–0.07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BE58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9 (0.024–0.1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1C3F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D49BB" w:rsidRPr="001D49BB" w14:paraId="1A707BA0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EA7341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asting glucose (mg/dL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444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.7 (17.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26F2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.0 (14.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FE1D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8.5 (1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5D1A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1D49BB" w:rsidRPr="001D49BB" w14:paraId="570C3729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43600C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bA1c (NGSP, 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8BAA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68 (0.5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FAC2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68 (0.5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C403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68 (0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7144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  <w:tr w:rsidR="001D49BB" w:rsidRPr="001D49BB" w14:paraId="628E0600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AD0A99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TG (mg/dL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35DF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6 (71–13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7EE2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 (66–118.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79E5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7 (77–1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1F34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D49BB" w:rsidRPr="001D49BB" w14:paraId="0BDBBB39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890E6E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DL-C (mg/dL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8966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4.0 (33.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D637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3.1 (33.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AC63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5.0 (3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127A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0</w:t>
            </w:r>
          </w:p>
        </w:tc>
      </w:tr>
      <w:tr w:rsidR="001D49BB" w:rsidRPr="001D49BB" w14:paraId="10C0074C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AA3893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DL-C (mg/dL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2217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8.7 (17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9929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2.6 (18.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7456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.8 (1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FB27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D49BB" w:rsidRPr="001D49BB" w14:paraId="72A3B62E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E4B977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entosidine (μg/mL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CF51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8 (0.014–0.02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1C0A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6 (0.023–0.02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54C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6 (0.013–0.0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F7C9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D49BB" w:rsidRPr="001D49BB" w14:paraId="0F6554C3" w14:textId="77777777" w:rsidTr="00B71B63">
        <w:trPr>
          <w:trHeight w:val="37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D90EC97" w14:textId="77777777" w:rsidR="007D5904" w:rsidRPr="001D49BB" w:rsidRDefault="007D5904" w:rsidP="00B71B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ML (μg/mL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034C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02 (0.54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350D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03 (0.52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27A3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01 (0.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720E" w14:textId="77777777" w:rsidR="007D5904" w:rsidRPr="001D49BB" w:rsidRDefault="007D5904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4</w:t>
            </w:r>
          </w:p>
        </w:tc>
      </w:tr>
    </w:tbl>
    <w:p w14:paraId="3D716FDE" w14:textId="77777777" w:rsidR="007D5904" w:rsidRPr="001D49BB" w:rsidRDefault="007D5904" w:rsidP="007D590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>Values are presented as mean (standard deviation), median (interquartile range), or number (percentage), as appropriate.</w:t>
      </w:r>
    </w:p>
    <w:p w14:paraId="43DD65E0" w14:textId="77777777" w:rsidR="007D5904" w:rsidRPr="001D49BB" w:rsidRDefault="007D5904" w:rsidP="007D590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>Comparisons between groups were performed using the Student’s t-test for normally distributed continuous variables, the Mann–Whitney U test for non-normally distributed continuous variables, and the chi-squared test for categorical variables.</w:t>
      </w:r>
    </w:p>
    <w:p w14:paraId="1F9A0E21" w14:textId="77777777" w:rsidR="007D5904" w:rsidRPr="001D49BB" w:rsidRDefault="007D5904" w:rsidP="007D590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>eGFR was calculated using the CKD-EPI 2021 equation.</w:t>
      </w:r>
    </w:p>
    <w:p w14:paraId="1D598E59" w14:textId="7FAA08C5" w:rsidR="00CE6B89" w:rsidRPr="001D49BB" w:rsidRDefault="007D5904" w:rsidP="007D5904">
      <w:pPr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 xml:space="preserve">Abbreviations: BMI, body mass index; BP, blood pressure; eGFR, estimated glomerular filtration rate; Cr, creatinine; </w:t>
      </w:r>
      <w:r w:rsidR="003D3152" w:rsidRPr="001D49BB">
        <w:rPr>
          <w:rFonts w:ascii="Times New Roman" w:hAnsi="Times New Roman" w:cs="Times New Roman"/>
          <w:sz w:val="24"/>
        </w:rPr>
        <w:t xml:space="preserve">ACR, albumin-to-Cr ratio; </w:t>
      </w:r>
      <w:r w:rsidRPr="001D49BB">
        <w:rPr>
          <w:rFonts w:ascii="Times New Roman" w:hAnsi="Times New Roman" w:cs="Times New Roman"/>
          <w:sz w:val="24"/>
        </w:rPr>
        <w:t>CRP, C-reactive protein; HbA1c, hemoglobin A1c; NGSP, National Glycohemoglobin Standardization Program; TG, triglycerides; LDL-C, low-density lipoprotein cholesterol; HDL-C, high-density lipoprotein cholesterol; CML, Nε-(carboxymethyl)lysine.</w:t>
      </w:r>
    </w:p>
    <w:p w14:paraId="110DB6FE" w14:textId="77777777" w:rsidR="00980C86" w:rsidRPr="001D49BB" w:rsidRDefault="00980C86" w:rsidP="007D5904">
      <w:pPr>
        <w:rPr>
          <w:rFonts w:ascii="Times New Roman" w:hAnsi="Times New Roman" w:cs="Times New Roman"/>
        </w:rPr>
        <w:sectPr w:rsidR="00980C86" w:rsidRPr="001D49BB" w:rsidSect="00F94C39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0AEFEA38" w14:textId="39AA8EF6" w:rsidR="003E1B13" w:rsidRPr="001D49BB" w:rsidRDefault="003E1B13" w:rsidP="003E1B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lastRenderedPageBreak/>
        <w:t xml:space="preserve">Supplementary Table 2. </w:t>
      </w:r>
      <w:r w:rsidR="00EA12F1" w:rsidRPr="001D49BB">
        <w:rPr>
          <w:rFonts w:ascii="Times New Roman" w:hAnsi="Times New Roman" w:cs="Times New Roman"/>
          <w:sz w:val="24"/>
        </w:rPr>
        <w:t xml:space="preserve">Factors associated with serum pentosidine levels: logistic and linear regression analyses using </w:t>
      </w:r>
      <w:r w:rsidR="00D8639D" w:rsidRPr="001D49BB">
        <w:rPr>
          <w:rFonts w:ascii="Times New Roman" w:hAnsi="Times New Roman" w:cs="Times New Roman"/>
          <w:sz w:val="24"/>
        </w:rPr>
        <w:t xml:space="preserve">the </w:t>
      </w:r>
      <w:r w:rsidR="00EA12F1" w:rsidRPr="001D49BB">
        <w:rPr>
          <w:rFonts w:ascii="Times New Roman" w:hAnsi="Times New Roman" w:cs="Times New Roman"/>
          <w:sz w:val="24"/>
        </w:rPr>
        <w:t>CKD-EPI equation</w:t>
      </w:r>
    </w:p>
    <w:tbl>
      <w:tblPr>
        <w:tblW w:w="14181" w:type="dxa"/>
        <w:tblInd w:w="-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0"/>
        <w:gridCol w:w="1238"/>
        <w:gridCol w:w="1245"/>
        <w:gridCol w:w="938"/>
        <w:gridCol w:w="1230"/>
        <w:gridCol w:w="1238"/>
        <w:gridCol w:w="932"/>
        <w:gridCol w:w="711"/>
        <w:gridCol w:w="1534"/>
        <w:gridCol w:w="995"/>
      </w:tblGrid>
      <w:tr w:rsidR="001D49BB" w:rsidRPr="001D49BB" w14:paraId="0DD283AC" w14:textId="77777777" w:rsidTr="00EA12F1">
        <w:trPr>
          <w:trHeight w:val="375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985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4DF7A" w14:textId="548AB50C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Univariable logistic regression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E3531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ultivariable logistic regression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8BE3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ultivariable linear regression</w:t>
            </w:r>
          </w:p>
        </w:tc>
      </w:tr>
      <w:tr w:rsidR="001D49BB" w:rsidRPr="001D49BB" w14:paraId="14F277FB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208DE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0D02" w14:textId="48C4C0FB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CFD6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EA81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45AF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A16EE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5F76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F1C7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85D2D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40D1" w14:textId="77777777" w:rsidR="00EA12F1" w:rsidRPr="001D49BB" w:rsidRDefault="00EA12F1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1D49BB" w:rsidRPr="001D49BB" w14:paraId="60CE7A03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9AF2" w14:textId="77777777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ge (per 10 years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09AF" w14:textId="561A22F7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5B43" w14:textId="2775E4A9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36–1.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E744" w14:textId="1ABA0DE0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F1F1" w14:textId="7E37E2DB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AD60" w14:textId="4075B643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31–1.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1B68" w14:textId="4A002E80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5552" w14:textId="3E1B30A8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43F" w14:textId="3543C8AD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1 to 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6FA8" w14:textId="04766FBD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</w:tr>
      <w:tr w:rsidR="001D49BB" w:rsidRPr="001D49BB" w14:paraId="16273D8A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BA33" w14:textId="77777777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30E" w14:textId="6EA2AA5C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C17" w14:textId="3568B37B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65–1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0FCC" w14:textId="5564D4B2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</w:t>
            </w:r>
            <w:r w:rsidR="00EE2218" w:rsidRPr="001D49BB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DF3F" w14:textId="36EF86F1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616E" w14:textId="31238F4C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2–1.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A861" w14:textId="0FBB1D02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6EFA" w14:textId="667A9A08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936" w14:textId="598156A2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4 to 0.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E5E5" w14:textId="0CC4150F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59</w:t>
            </w:r>
          </w:p>
        </w:tc>
      </w:tr>
      <w:tr w:rsidR="001D49BB" w:rsidRPr="001D49BB" w14:paraId="4B804C21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8536" w14:textId="7CA048F0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besity (BMI ≥25 kg/m²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74A8" w14:textId="527BCF14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D9B" w14:textId="6758EABC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4–0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1E5B" w14:textId="6EB30557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41A2" w14:textId="7F45945E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9CA6" w14:textId="31487E60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9–0.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5A02" w14:textId="0404C22A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011" w14:textId="1B61A3E3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0EA4" w14:textId="49969F1C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16 to 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6179" w14:textId="3262D53B" w:rsidR="0088321A" w:rsidRPr="001D49BB" w:rsidRDefault="0088321A" w:rsidP="0088321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</w:tr>
      <w:tr w:rsidR="001D49BB" w:rsidRPr="001D49BB" w14:paraId="46D1E0B1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5A6B" w14:textId="0F73B6DD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CKD stage (per category </w:t>
            </w:r>
            <w:r w:rsidR="001D49B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d</w:t>
            </w:r>
            <w:r w:rsid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crease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78D6" w14:textId="68A2C968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8BE6" w14:textId="462C845E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43</w:t>
            </w:r>
            <w:r w:rsidR="0057481E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CE73" w14:textId="64E0D8EF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C7BA" w14:textId="4C163832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C04" w14:textId="65C0772D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29–2.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104D" w14:textId="45997AAF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3490" w14:textId="77777777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42F1" w14:textId="77777777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EE18" w14:textId="77777777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1D49BB" w:rsidRPr="001D49BB" w14:paraId="23F4B572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B532" w14:textId="77777777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GFR (per 10 mL/min/1.73 m² decreas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49A1" w14:textId="07ABC570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991A" w14:textId="77777777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5EC6" w14:textId="77777777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B416" w14:textId="77777777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8808" w14:textId="77777777" w:rsidR="003C0756" w:rsidRPr="001D49BB" w:rsidRDefault="003C0756" w:rsidP="003C07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8527" w14:textId="77777777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18BD" w14:textId="503D7008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CFE5" w14:textId="68976096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</w:t>
            </w:r>
            <w:r w:rsidR="00E61D36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5</w:t>
            </w: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to 0.</w:t>
            </w:r>
            <w:r w:rsidR="00E61D36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57BC" w14:textId="3ABC6101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</w:tr>
      <w:tr w:rsidR="001D49BB" w:rsidRPr="001D49BB" w14:paraId="372C0F0B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8A56" w14:textId="77777777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Urinary ACR (&gt;75th percentil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00B9" w14:textId="797216B6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03C" w14:textId="716B957B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6–1.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EE45" w14:textId="460AA1C4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AA0D" w14:textId="467EEBF8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9E85" w14:textId="4D65E04D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6–1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406F" w14:textId="305E2E79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E6A5" w14:textId="13EEF6AE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3FC1" w14:textId="09C1F079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5 to 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93AD" w14:textId="63840A9D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5</w:t>
            </w:r>
          </w:p>
        </w:tc>
      </w:tr>
      <w:tr w:rsidR="001D49BB" w:rsidRPr="001D49BB" w14:paraId="72A5F2DD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DF82" w14:textId="77777777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igh-sensitivity CRP (&gt;75th percentil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45C9" w14:textId="334A3E98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568" w14:textId="1484C3D4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8–0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51E7" w14:textId="327A76F8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A74" w14:textId="606909DE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C58B" w14:textId="4D344D3F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50–1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3392" w14:textId="71B0AB03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4C38" w14:textId="73036DEA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D4A2" w14:textId="7D8FAF7C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13 to -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5850" w14:textId="12BC8638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3</w:t>
            </w:r>
          </w:p>
        </w:tc>
      </w:tr>
      <w:tr w:rsidR="001D49BB" w:rsidRPr="001D49BB" w14:paraId="53FC0D82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0796" w14:textId="2F576321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ystolic </w:t>
            </w:r>
            <w:r w:rsidR="002763D7"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lood pressure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per 10 mmHg increas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F6B5" w14:textId="6827D139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934" w14:textId="656A37C1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9</w:t>
            </w:r>
            <w:r w:rsidR="0057481E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B580" w14:textId="75C1190C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BF86" w14:textId="3358AC22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138" w14:textId="423FCF6E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6</w:t>
            </w:r>
            <w:r w:rsidR="0057481E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AD81" w14:textId="592A8186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17BD" w14:textId="71B74085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7A63" w14:textId="7FEEFDF2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3 to -0.00</w:t>
            </w:r>
            <w:r w:rsidR="002763D7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01CD" w14:textId="42C5E739" w:rsidR="003C0756" w:rsidRPr="001D49BB" w:rsidRDefault="003C0756" w:rsidP="003C075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2</w:t>
            </w:r>
          </w:p>
        </w:tc>
      </w:tr>
      <w:tr w:rsidR="001D49BB" w:rsidRPr="001D49BB" w14:paraId="26947BB6" w14:textId="77777777" w:rsidTr="00EA12F1">
        <w:trPr>
          <w:trHeight w:val="34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0DC5" w14:textId="77777777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bA1c (NGSP) ≥ 6.5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F45D" w14:textId="4A414110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7DA8" w14:textId="2CC9DE43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9–1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8933" w14:textId="2D48BC65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23F9" w14:textId="7DD36A4B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D501" w14:textId="01153DB8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3–1.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877E" w14:textId="7E8F460D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77B" w14:textId="77777777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A0D5" w14:textId="77777777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D93B" w14:textId="77777777" w:rsidR="00195645" w:rsidRPr="001D49BB" w:rsidRDefault="00195645" w:rsidP="001956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1D49BB" w:rsidRPr="001D49BB" w14:paraId="6B2803BB" w14:textId="77777777" w:rsidTr="00EA12F1">
        <w:trPr>
          <w:trHeight w:val="34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AF57" w14:textId="77777777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bA1c (NGSP) (per 1 % increas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5541" w14:textId="4874D0A5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E61" w14:textId="77777777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78D2" w14:textId="77777777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D200" w14:textId="77777777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2F4D" w14:textId="77777777" w:rsidR="0088238B" w:rsidRPr="001D49BB" w:rsidRDefault="0088238B" w:rsidP="008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8CFD" w14:textId="77777777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4F4" w14:textId="058E164D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5D4" w14:textId="6FF93952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6 to 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C9AE" w14:textId="6F1DAFD4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54</w:t>
            </w:r>
          </w:p>
        </w:tc>
      </w:tr>
      <w:tr w:rsidR="001D49BB" w:rsidRPr="001D49BB" w14:paraId="3D2AD004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0FDF" w14:textId="77777777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G &gt; 150 mg/dL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D06D" w14:textId="2845AFB3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CD86" w14:textId="7E39D71E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29–0.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651F" w14:textId="7BD9CCC2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2F20" w14:textId="4B74ED51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C8CD" w14:textId="0CF60696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4–0.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22C8" w14:textId="28C3CF83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4957" w14:textId="59296D50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8404" w14:textId="61D6DF4F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16 to 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7F91" w14:textId="6DB9B297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</w:tr>
      <w:tr w:rsidR="001D49BB" w:rsidRPr="001D49BB" w14:paraId="279A842D" w14:textId="77777777" w:rsidTr="00EA12F1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0A56" w14:textId="77777777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DL-C &lt; 40 mg/dL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59C3" w14:textId="244362B9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637C" w14:textId="4F53F6EB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8–5.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5720" w14:textId="6DEBB8AA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409E" w14:textId="2282F687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FA6A5" w14:textId="2BFBFA91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0–3.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D916" w14:textId="2DF5146E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1654" w14:textId="7B3E7FB0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7F97" w14:textId="7F0E96BC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8 to 0.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8CFC" w14:textId="27FCD04A" w:rsidR="0088238B" w:rsidRPr="001D49BB" w:rsidRDefault="0088238B" w:rsidP="0088238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2</w:t>
            </w:r>
          </w:p>
        </w:tc>
      </w:tr>
    </w:tbl>
    <w:p w14:paraId="6DCD8A03" w14:textId="77777777" w:rsidR="003E1B13" w:rsidRPr="001D49BB" w:rsidRDefault="003E1B13" w:rsidP="003E1B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 xml:space="preserve">Odds ratios (ORs) and 95% confidence intervals (CIs) were estimated using logistic regression models. Regression coefficients (B) and 95% CIs were estimated using linear regression models. </w:t>
      </w:r>
    </w:p>
    <w:p w14:paraId="013482DD" w14:textId="3B7B184E" w:rsidR="003E1B13" w:rsidRPr="001D49BB" w:rsidRDefault="003E1B13" w:rsidP="003E1B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lastRenderedPageBreak/>
        <w:t xml:space="preserve">Age was modeled per 10-year increase. </w:t>
      </w:r>
      <w:r w:rsidR="00843FA3" w:rsidRPr="001D49BB">
        <w:rPr>
          <w:rFonts w:ascii="Times New Roman" w:hAnsi="Times New Roman" w:cs="Times New Roman"/>
          <w:sz w:val="24"/>
        </w:rPr>
        <w:t>e</w:t>
      </w:r>
      <w:r w:rsidR="00D078B2" w:rsidRPr="001D49BB">
        <w:rPr>
          <w:rFonts w:ascii="Times New Roman" w:hAnsi="Times New Roman" w:cs="Times New Roman"/>
          <w:sz w:val="24"/>
        </w:rPr>
        <w:t>GFR was calculated using the 2021 CKD-EPI equation</w:t>
      </w:r>
      <w:r w:rsidR="00843FA3" w:rsidRPr="001D49BB">
        <w:rPr>
          <w:rFonts w:ascii="Times New Roman" w:hAnsi="Times New Roman" w:cs="Times New Roman"/>
          <w:sz w:val="24"/>
        </w:rPr>
        <w:t xml:space="preserve">. </w:t>
      </w:r>
      <w:r w:rsidR="009C0CE2" w:rsidRPr="001D49BB">
        <w:rPr>
          <w:rFonts w:ascii="Times New Roman" w:hAnsi="Times New Roman" w:cs="Times New Roman"/>
          <w:sz w:val="24"/>
        </w:rPr>
        <w:t>CKD stage</w:t>
      </w:r>
      <w:r w:rsidRPr="001D49BB">
        <w:rPr>
          <w:rFonts w:ascii="Times New Roman" w:hAnsi="Times New Roman" w:cs="Times New Roman"/>
          <w:sz w:val="24"/>
        </w:rPr>
        <w:t xml:space="preserve"> was treated as an ordinal variable (per category </w:t>
      </w:r>
      <w:r w:rsidR="001D49BB">
        <w:rPr>
          <w:rFonts w:ascii="Times New Roman" w:hAnsi="Times New Roman" w:cs="Times New Roman"/>
          <w:sz w:val="24"/>
        </w:rPr>
        <w:t>decrease</w:t>
      </w:r>
      <w:r w:rsidRPr="001D49BB">
        <w:rPr>
          <w:rFonts w:ascii="Times New Roman" w:hAnsi="Times New Roman" w:cs="Times New Roman"/>
          <w:sz w:val="24"/>
        </w:rPr>
        <w:t xml:space="preserve">), and eGFR was additionally analyzed as a continuous variable (per 10 mL/min/1.73 m² </w:t>
      </w:r>
      <w:r w:rsidR="00E61D36" w:rsidRPr="001D49BB">
        <w:rPr>
          <w:rFonts w:ascii="Times New Roman" w:hAnsi="Times New Roman" w:cs="Times New Roman"/>
          <w:sz w:val="24"/>
        </w:rPr>
        <w:t>decrease</w:t>
      </w:r>
      <w:r w:rsidRPr="001D49BB">
        <w:rPr>
          <w:rFonts w:ascii="Times New Roman" w:hAnsi="Times New Roman" w:cs="Times New Roman"/>
          <w:sz w:val="24"/>
        </w:rPr>
        <w:t>). Obesity was defined as body mass index ≥25 kg/m². High urinary ACR and high hs-CRP were defined as values above the 75th percentile. High triglyceride levels were defined as ≥150 mg/dL, low HDL-C as &lt;40 mg/dL, and high HbA1c as ≥6.5%.</w:t>
      </w:r>
    </w:p>
    <w:p w14:paraId="6AA54DC6" w14:textId="49BD6797" w:rsidR="00DB0B99" w:rsidRPr="001D49BB" w:rsidRDefault="003E1B13" w:rsidP="003E1B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>Abbreviations: OR, odds ratio; CI, confidence interval; BMI, body mass index; CKD, chronic kidney disease; eGFR, estimated glomerular filtration rate; ACR, albumin-to-creatinine ratio; CRP, C-reactive protein; HbA1c, hemoglobin A1c; NGSP, National Glycohemoglobin Standardization Program; TG, triglycerides; HDL-C, high-density lipoprotein cholesterol.</w:t>
      </w:r>
    </w:p>
    <w:p w14:paraId="5C53A298" w14:textId="77777777" w:rsidR="00504F37" w:rsidRPr="001D49BB" w:rsidRDefault="00504F37" w:rsidP="003E1B13">
      <w:pPr>
        <w:spacing w:line="480" w:lineRule="auto"/>
        <w:jc w:val="left"/>
        <w:rPr>
          <w:rFonts w:ascii="Times New Roman" w:hAnsi="Times New Roman" w:cs="Times New Roman"/>
          <w:sz w:val="24"/>
        </w:rPr>
        <w:sectPr w:rsidR="00504F37" w:rsidRPr="001D49BB" w:rsidSect="00F94C39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0F918314" w14:textId="41FAB581" w:rsidR="00504F37" w:rsidRPr="001D49BB" w:rsidRDefault="007F26B7" w:rsidP="00504F3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lastRenderedPageBreak/>
        <w:t>Supplementary Table 3. Factors associated with serum pentosidine levels: logistic and linear regression analyses in participants with eGFR ≥60 mL/min/1.73 m²</w:t>
      </w:r>
    </w:p>
    <w:tbl>
      <w:tblPr>
        <w:tblW w:w="14181" w:type="dxa"/>
        <w:tblInd w:w="-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0"/>
        <w:gridCol w:w="1238"/>
        <w:gridCol w:w="1245"/>
        <w:gridCol w:w="938"/>
        <w:gridCol w:w="1230"/>
        <w:gridCol w:w="1238"/>
        <w:gridCol w:w="932"/>
        <w:gridCol w:w="711"/>
        <w:gridCol w:w="1534"/>
        <w:gridCol w:w="995"/>
      </w:tblGrid>
      <w:tr w:rsidR="001D49BB" w:rsidRPr="001D49BB" w14:paraId="5359DCE1" w14:textId="77777777" w:rsidTr="00B71B63">
        <w:trPr>
          <w:trHeight w:val="375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5248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780F4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Univariable logistic regression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AE097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ultivariable logistic regression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D36C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ultivariable linear regression</w:t>
            </w:r>
          </w:p>
        </w:tc>
      </w:tr>
      <w:tr w:rsidR="001D49BB" w:rsidRPr="001D49BB" w14:paraId="2C7C4BD5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8D50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0D47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471E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1A13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0C05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C960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2C23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0066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200C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41C8" w14:textId="77777777" w:rsidR="00504F37" w:rsidRPr="001D49BB" w:rsidRDefault="00504F37" w:rsidP="00B71B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1D49BB" w:rsidRPr="001D49BB" w14:paraId="455FA494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EA5E" w14:textId="77777777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ge (per 10 years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F6A2" w14:textId="0118FB99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091" w14:textId="1F26F445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27–1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FABD" w14:textId="69C8B557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0A1D" w14:textId="2FDD77C0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220" w14:textId="03E7980F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24–1.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FC6D" w14:textId="173CC3BD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C388" w14:textId="5B8D3A22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B77" w14:textId="553C1D99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4 to 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F3DF" w14:textId="7458A8ED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</w:tr>
      <w:tr w:rsidR="001D49BB" w:rsidRPr="001D49BB" w14:paraId="3FF65D4F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9132" w14:textId="77777777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CCF6" w14:textId="1FB8BFED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A9C6" w14:textId="23BE24C3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58–1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DCF2" w14:textId="2F151C9F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0118" w14:textId="57BA7944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1B9" w14:textId="34C0F6CC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4–1.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EC26" w14:textId="4B9D8FC0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54C2" w14:textId="0F6A6C3B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5FFC" w14:textId="79F97E42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5 to 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014A" w14:textId="79EB5CFF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4</w:t>
            </w:r>
          </w:p>
        </w:tc>
      </w:tr>
      <w:tr w:rsidR="001D49BB" w:rsidRPr="001D49BB" w14:paraId="11BC3009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7497" w14:textId="77777777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besity (BMI ≥25 kg/m²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BD58" w14:textId="06EB5623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8F71" w14:textId="025BF105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1–0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BDEA" w14:textId="53E1C483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8803" w14:textId="7CFF77E8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91F0" w14:textId="16B15120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7–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7C88" w14:textId="71D669B4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26CE" w14:textId="34A304F6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58E" w14:textId="7BEDFEE6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18 to -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E5AE" w14:textId="0855712E" w:rsidR="00CE2D2A" w:rsidRPr="001D49BB" w:rsidRDefault="00CE2D2A" w:rsidP="00CE2D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</w:tr>
      <w:tr w:rsidR="001D49BB" w:rsidRPr="001D49BB" w14:paraId="78AA71B1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B5A" w14:textId="099F00F1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CKD stage (per category </w:t>
            </w:r>
            <w:r w:rsid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crease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3D7" w14:textId="68B39F09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A98" w14:textId="5067E69C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13</w:t>
            </w:r>
            <w:r w:rsidR="00D6201B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DABF" w14:textId="5DC9EE4C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7679" w14:textId="57054B65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FCCB" w14:textId="36198083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91–3.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B376" w14:textId="6325E162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AD26" w14:textId="77777777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919B" w14:textId="77777777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9217" w14:textId="77777777" w:rsidR="00CE5BCF" w:rsidRPr="001D49BB" w:rsidRDefault="00CE5BCF" w:rsidP="00CE5BC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1D49BB" w:rsidRPr="001D49BB" w14:paraId="0F64BE4F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7E60" w14:textId="77777777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GFR (per 10 mL/min/1.73 m² decreas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F215" w14:textId="77777777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D4DC" w14:textId="77777777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F5D5" w14:textId="77777777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B429" w14:textId="77777777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632E" w14:textId="77777777" w:rsidR="000815E9" w:rsidRPr="001D49BB" w:rsidRDefault="000815E9" w:rsidP="000815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D731" w14:textId="77777777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9D3" w14:textId="7093BF25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EA7C" w14:textId="2576ED70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</w:t>
            </w:r>
            <w:r w:rsidR="00FD050A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</w:t>
            </w: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to 0.0</w:t>
            </w:r>
            <w:r w:rsidR="00FD050A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9A8C" w14:textId="4D70A4E0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</w:tr>
      <w:tr w:rsidR="001D49BB" w:rsidRPr="001D49BB" w14:paraId="4786E80E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12F" w14:textId="77777777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Urinary ACR (&gt;75th percentil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62A9" w14:textId="08D2EDE8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DE64" w14:textId="4F0B6765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7–</w:t>
            </w:r>
            <w:r w:rsidR="009658AC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</w:t>
            </w: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5282" w14:textId="2A5B2B80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732" w14:textId="5B940E09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CE6E" w14:textId="7B904C82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0–1.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0FC6" w14:textId="57251629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1983" w14:textId="3E2B9728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6B9" w14:textId="65B35958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6 to 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12C6" w14:textId="2144457D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96</w:t>
            </w:r>
          </w:p>
        </w:tc>
      </w:tr>
      <w:tr w:rsidR="001D49BB" w:rsidRPr="001D49BB" w14:paraId="0BB8F991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EC9" w14:textId="77777777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igh-sensitivity CRP (&gt;75th percentil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2581" w14:textId="7B953927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66FC" w14:textId="1CBCE7B0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4–0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8FF6" w14:textId="057F62EF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5F9" w14:textId="292447DB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09F" w14:textId="058E6B93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6–1.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4252" w14:textId="421CDF16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2678" w14:textId="25C5BC19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ABF9" w14:textId="4AA6BE28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15 to 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5C40" w14:textId="757210BF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</w:tr>
      <w:tr w:rsidR="001D49BB" w:rsidRPr="001D49BB" w14:paraId="3FDF1A65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DBF5" w14:textId="464E95E1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ystolic </w:t>
            </w:r>
            <w:r w:rsidR="002763D7"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lood pressure</w:t>
            </w: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per 10 mmHg increas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2D42" w14:textId="6E4996E5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FBFE" w14:textId="253397B9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9–1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0FE5" w14:textId="3F058700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AF1E" w14:textId="1CEDE1DD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CD18" w14:textId="76A62DFC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7–1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D839" w14:textId="6027A918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FFFC" w14:textId="7B4A8BBA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5B5C" w14:textId="0BAEA7AC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3 to 0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B915" w14:textId="08C22FAD" w:rsidR="000815E9" w:rsidRPr="001D49BB" w:rsidRDefault="000815E9" w:rsidP="000815E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15</w:t>
            </w:r>
          </w:p>
        </w:tc>
      </w:tr>
      <w:tr w:rsidR="001D49BB" w:rsidRPr="001D49BB" w14:paraId="7EF62C3B" w14:textId="77777777" w:rsidTr="00B71B63">
        <w:trPr>
          <w:trHeight w:val="34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5E45" w14:textId="77777777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bA1c (NGSP) ≥ 6.5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6524" w14:textId="42969097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FB74" w14:textId="734CF785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0–1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8821" w14:textId="0337C931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1E8D" w14:textId="17F9C80E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26A" w14:textId="6C7BCEBE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4–1.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4960" w14:textId="35BE1EDB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527" w14:textId="77777777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DFA" w14:textId="77777777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66D7" w14:textId="77777777" w:rsidR="00177B2B" w:rsidRPr="001D49BB" w:rsidRDefault="00177B2B" w:rsidP="00177B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1D49BB" w:rsidRPr="001D49BB" w14:paraId="397F11E6" w14:textId="77777777" w:rsidTr="00B71B63">
        <w:trPr>
          <w:trHeight w:val="34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C360" w14:textId="7777777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bA1c (NGSP) (per 1 % increase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219" w14:textId="7777777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C52" w14:textId="7777777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8DB8" w14:textId="7777777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7CD9" w14:textId="7777777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62BB" w14:textId="77777777" w:rsidR="0096683A" w:rsidRPr="001D49BB" w:rsidRDefault="0096683A" w:rsidP="009668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67DE" w14:textId="7777777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7182" w14:textId="0F34374D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7B78" w14:textId="449A21B4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7 to 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6C28" w14:textId="442E4FE0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1</w:t>
            </w:r>
          </w:p>
        </w:tc>
      </w:tr>
      <w:tr w:rsidR="001D49BB" w:rsidRPr="001D49BB" w14:paraId="236CE1D1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7673" w14:textId="7777777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G &gt; 150 mg/dL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813" w14:textId="4E4803B0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82C5" w14:textId="79EC80DB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3–0.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6614" w14:textId="2B53AF80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F50B" w14:textId="2187932C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707F" w14:textId="14937D31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7–0.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BF9C" w14:textId="5CEB931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86BC" w14:textId="06DF488A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A394" w14:textId="6634500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-0.13 to </w:t>
            </w:r>
            <w:r w:rsidR="002763D7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0</w:t>
            </w:r>
            <w:r w:rsidR="002763D7"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47F9" w14:textId="7DD72994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046</w:t>
            </w:r>
          </w:p>
        </w:tc>
      </w:tr>
      <w:tr w:rsidR="001D49BB" w:rsidRPr="001D49BB" w14:paraId="5930FEBC" w14:textId="77777777" w:rsidTr="00B71B63">
        <w:trPr>
          <w:trHeight w:val="37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D7E8" w14:textId="77777777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DL-C &lt; 40 mg/dL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B5FA" w14:textId="353BF68F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F15E" w14:textId="1ACC5132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77–7.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69CF" w14:textId="446D2B59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E8B1" w14:textId="3D52267C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9483" w14:textId="388ABFCD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33–4.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20A1" w14:textId="542033D9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C5C9" w14:textId="6E2C0238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8F41" w14:textId="5885735E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-0.08 to 0.2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8547" w14:textId="3FEFA121" w:rsidR="0096683A" w:rsidRPr="001D49BB" w:rsidRDefault="0096683A" w:rsidP="0096683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D49BB">
              <w:rPr>
                <w:rFonts w:ascii="Times New Roman" w:eastAsia="Yu Gothic" w:hAnsi="Times New Roman" w:cs="Times New Roman"/>
                <w:sz w:val="20"/>
                <w:szCs w:val="20"/>
              </w:rPr>
              <w:t>0.26</w:t>
            </w:r>
          </w:p>
        </w:tc>
      </w:tr>
    </w:tbl>
    <w:p w14:paraId="47A95B92" w14:textId="77777777" w:rsidR="00504F37" w:rsidRPr="001D49BB" w:rsidRDefault="00504F37" w:rsidP="00504F3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 xml:space="preserve">Odds ratios (ORs) and 95% confidence intervals (CIs) were estimated using logistic regression models. Regression coefficients (B) and 95% CIs were estimated using linear regression models. </w:t>
      </w:r>
    </w:p>
    <w:p w14:paraId="472AD1BF" w14:textId="4E2CE97B" w:rsidR="00504F37" w:rsidRPr="001D49BB" w:rsidRDefault="00504F37" w:rsidP="00504F3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lastRenderedPageBreak/>
        <w:t xml:space="preserve">Age was modeled per 10-year increase. </w:t>
      </w:r>
      <w:r w:rsidR="009C0CE2" w:rsidRPr="001D49BB">
        <w:rPr>
          <w:rFonts w:ascii="Times New Roman" w:hAnsi="Times New Roman" w:cs="Times New Roman"/>
          <w:sz w:val="24"/>
        </w:rPr>
        <w:t>CKD stage</w:t>
      </w:r>
      <w:r w:rsidRPr="001D49BB">
        <w:rPr>
          <w:rFonts w:ascii="Times New Roman" w:hAnsi="Times New Roman" w:cs="Times New Roman"/>
          <w:sz w:val="24"/>
        </w:rPr>
        <w:t xml:space="preserve"> was treated as an ordinal variable (per category </w:t>
      </w:r>
      <w:r w:rsidR="002B7929">
        <w:rPr>
          <w:rFonts w:ascii="Times New Roman" w:hAnsi="Times New Roman" w:cs="Times New Roman"/>
          <w:sz w:val="24"/>
        </w:rPr>
        <w:t>decrease</w:t>
      </w:r>
      <w:r w:rsidRPr="001D49BB">
        <w:rPr>
          <w:rFonts w:ascii="Times New Roman" w:hAnsi="Times New Roman" w:cs="Times New Roman"/>
          <w:sz w:val="24"/>
        </w:rPr>
        <w:t>), and eGFR was additionally analyzed as a continuous variable (per 10 mL/min/1.73 m² decrease). Obesity was defined as body mass index ≥25 kg/m². High urinary ACR and high hs-CRP were defined as values above the 75th percentile. High triglyceride levels were defined as ≥150 mg/dL, low HDL-C as &lt;40 mg/dL, and high HbA1c as ≥6.5%.</w:t>
      </w:r>
    </w:p>
    <w:p w14:paraId="7D7ABCD2" w14:textId="5AEE8997" w:rsidR="0016038B" w:rsidRPr="001D49BB" w:rsidRDefault="0016038B" w:rsidP="00504F3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>Analyses were restricted to participants with eGFR ≥60 mL/min/1.73 m², calculated using the equation established by the Japanese Society of Nephrology.</w:t>
      </w:r>
    </w:p>
    <w:p w14:paraId="50BD60D5" w14:textId="4FD8AF6E" w:rsidR="00504F37" w:rsidRPr="001D49BB" w:rsidRDefault="00504F37" w:rsidP="00504F3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D49BB">
        <w:rPr>
          <w:rFonts w:ascii="Times New Roman" w:hAnsi="Times New Roman" w:cs="Times New Roman"/>
          <w:sz w:val="24"/>
        </w:rPr>
        <w:t>Abbreviations: OR, odds ratio; CI, confidence interval; BMI, body mass index; CKD, chronic kidney disease; eGFR, estimated glomerular filtration rate; ACR, albumin-to-creatinine ratio; CRP, C-reactive protein; HbA1c, hemoglobin A1c; NGSP, National Glycohemoglobin Standardization Program; TG, triglycerides; HDL-C, high-density lipoprotein cholesterol.</w:t>
      </w:r>
    </w:p>
    <w:p w14:paraId="5A7289DE" w14:textId="44110758" w:rsidR="00504F37" w:rsidRPr="001D49BB" w:rsidRDefault="00504F37" w:rsidP="003E1B1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504F37" w:rsidRPr="001D49BB" w:rsidSect="00F94C3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E83ED" w14:textId="77777777" w:rsidR="004833E8" w:rsidRDefault="004833E8" w:rsidP="00F94C39">
      <w:r>
        <w:separator/>
      </w:r>
    </w:p>
  </w:endnote>
  <w:endnote w:type="continuationSeparator" w:id="0">
    <w:p w14:paraId="109883AE" w14:textId="77777777" w:rsidR="004833E8" w:rsidRDefault="004833E8" w:rsidP="00F94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141C3" w14:textId="77777777" w:rsidR="004833E8" w:rsidRDefault="004833E8" w:rsidP="00F94C39">
      <w:r>
        <w:separator/>
      </w:r>
    </w:p>
  </w:footnote>
  <w:footnote w:type="continuationSeparator" w:id="0">
    <w:p w14:paraId="7C7AA385" w14:textId="77777777" w:rsidR="004833E8" w:rsidRDefault="004833E8" w:rsidP="00F94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F13"/>
    <w:rsid w:val="000815E9"/>
    <w:rsid w:val="00153E14"/>
    <w:rsid w:val="0016038B"/>
    <w:rsid w:val="00177B2B"/>
    <w:rsid w:val="00195645"/>
    <w:rsid w:val="001D49BB"/>
    <w:rsid w:val="002275D6"/>
    <w:rsid w:val="002763D7"/>
    <w:rsid w:val="002B7929"/>
    <w:rsid w:val="003C0756"/>
    <w:rsid w:val="003D3152"/>
    <w:rsid w:val="003E1B13"/>
    <w:rsid w:val="004833E8"/>
    <w:rsid w:val="004972C0"/>
    <w:rsid w:val="00504F37"/>
    <w:rsid w:val="00551DBF"/>
    <w:rsid w:val="0057481E"/>
    <w:rsid w:val="005E6433"/>
    <w:rsid w:val="007D5904"/>
    <w:rsid w:val="007E5CE0"/>
    <w:rsid w:val="007F26B7"/>
    <w:rsid w:val="00843FA3"/>
    <w:rsid w:val="0088238B"/>
    <w:rsid w:val="0088321A"/>
    <w:rsid w:val="009658AC"/>
    <w:rsid w:val="0096683A"/>
    <w:rsid w:val="00980C86"/>
    <w:rsid w:val="00984122"/>
    <w:rsid w:val="009C0CE2"/>
    <w:rsid w:val="00A836A5"/>
    <w:rsid w:val="00B66F13"/>
    <w:rsid w:val="00BF5CDB"/>
    <w:rsid w:val="00CA4223"/>
    <w:rsid w:val="00CE2D2A"/>
    <w:rsid w:val="00CE5BCF"/>
    <w:rsid w:val="00CE6B89"/>
    <w:rsid w:val="00D078B2"/>
    <w:rsid w:val="00D6201B"/>
    <w:rsid w:val="00D8639D"/>
    <w:rsid w:val="00DB0B99"/>
    <w:rsid w:val="00DE2C0F"/>
    <w:rsid w:val="00E61D36"/>
    <w:rsid w:val="00E904B0"/>
    <w:rsid w:val="00E9680B"/>
    <w:rsid w:val="00EA12F1"/>
    <w:rsid w:val="00EE2218"/>
    <w:rsid w:val="00F94C39"/>
    <w:rsid w:val="00FD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004B654"/>
  <w15:chartTrackingRefBased/>
  <w15:docId w15:val="{74195D99-7400-4E41-9445-858923BCA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9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C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4C39"/>
  </w:style>
  <w:style w:type="paragraph" w:styleId="a5">
    <w:name w:val="footer"/>
    <w:basedOn w:val="a"/>
    <w:link w:val="a6"/>
    <w:uiPriority w:val="99"/>
    <w:unhideWhenUsed/>
    <w:rsid w:val="00F94C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4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084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ukuoka University</Company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二 伊藤</dc:creator>
  <cp:keywords/>
  <dc:description/>
  <cp:lastModifiedBy>建二 伊藤</cp:lastModifiedBy>
  <cp:revision>43</cp:revision>
  <dcterms:created xsi:type="dcterms:W3CDTF">2026-04-12T06:41:00Z</dcterms:created>
  <dcterms:modified xsi:type="dcterms:W3CDTF">2026-04-15T14:14:00Z</dcterms:modified>
</cp:coreProperties>
</file>